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0250B" w14:textId="2339D291" w:rsidR="00FD2341" w:rsidRPr="00FD2341" w:rsidRDefault="00FD2341" w:rsidP="00FD23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2341">
        <w:rPr>
          <w:rFonts w:ascii="Times New Roman" w:hAnsi="Times New Roman" w:cs="Times New Roman"/>
          <w:sz w:val="24"/>
          <w:szCs w:val="24"/>
        </w:rPr>
        <w:t>Appendix 1:</w:t>
      </w:r>
      <w:r>
        <w:rPr>
          <w:rFonts w:ascii="Times New Roman" w:hAnsi="Times New Roman" w:cs="Times New Roman"/>
          <w:sz w:val="24"/>
          <w:szCs w:val="24"/>
        </w:rPr>
        <w:t xml:space="preserve"> A sheet for integrated habitat assessment score</w:t>
      </w:r>
      <w:r w:rsidRPr="00FD2341">
        <w:rPr>
          <w:rFonts w:ascii="Times New Roman" w:hAnsi="Times New Roman" w:cs="Times New Roman"/>
          <w:sz w:val="24"/>
          <w:szCs w:val="24"/>
        </w:rPr>
        <w:t xml:space="preserve"> (adapted from McMillan 1998)</w:t>
      </w:r>
    </w:p>
    <w:tbl>
      <w:tblPr>
        <w:tblpPr w:leftFromText="180" w:rightFromText="180" w:vertAnchor="page" w:horzAnchor="margin" w:tblpXSpec="center" w:tblpY="1051"/>
        <w:tblW w:w="11084" w:type="dxa"/>
        <w:tblLook w:val="04A0" w:firstRow="1" w:lastRow="0" w:firstColumn="1" w:lastColumn="0" w:noHBand="0" w:noVBand="1"/>
      </w:tblPr>
      <w:tblGrid>
        <w:gridCol w:w="5964"/>
        <w:gridCol w:w="885"/>
        <w:gridCol w:w="965"/>
        <w:gridCol w:w="897"/>
        <w:gridCol w:w="921"/>
        <w:gridCol w:w="725"/>
        <w:gridCol w:w="727"/>
      </w:tblGrid>
      <w:tr w:rsidR="00FD2341" w:rsidRPr="00B14C86" w14:paraId="6FCE0BE1" w14:textId="77777777" w:rsidTr="00FD2341">
        <w:trPr>
          <w:trHeight w:val="268"/>
        </w:trPr>
        <w:tc>
          <w:tcPr>
            <w:tcW w:w="1108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B11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ntegrated Habitat Assessment System (IHAS)</w:t>
            </w:r>
          </w:p>
        </w:tc>
      </w:tr>
      <w:tr w:rsidR="00FD2341" w:rsidRPr="00B14C86" w14:paraId="01B2A158" w14:textId="77777777" w:rsidTr="00FD2341">
        <w:trPr>
          <w:trHeight w:val="268"/>
        </w:trPr>
        <w:tc>
          <w:tcPr>
            <w:tcW w:w="11084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AA98BE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iver Name:</w:t>
            </w:r>
          </w:p>
        </w:tc>
      </w:tr>
      <w:tr w:rsidR="00FD2341" w:rsidRPr="00B14C86" w14:paraId="2305731F" w14:textId="77777777" w:rsidTr="00FD2341">
        <w:trPr>
          <w:trHeight w:val="268"/>
        </w:trPr>
        <w:tc>
          <w:tcPr>
            <w:tcW w:w="8711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46B29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te Name: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FD49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ate:</w:t>
            </w:r>
          </w:p>
        </w:tc>
        <w:tc>
          <w:tcPr>
            <w:tcW w:w="14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BBADC1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553C7C39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E33F8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AMPLING HABITA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C846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0AFB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3190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468A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EB3B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15B6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  <w:tr w:rsidR="00FD2341" w:rsidRPr="00B14C86" w14:paraId="36A5FE16" w14:textId="77777777" w:rsidTr="00FD2341">
        <w:trPr>
          <w:trHeight w:val="268"/>
        </w:trPr>
        <w:tc>
          <w:tcPr>
            <w:tcW w:w="11084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66FA6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ones in current (SIC)</w:t>
            </w:r>
          </w:p>
        </w:tc>
      </w:tr>
      <w:tr w:rsidR="00FD2341" w:rsidRPr="00B14C86" w14:paraId="537CD354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501C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otal length (m) of broken water (riffles/rapids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B0BE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46C92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5D3B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-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8C41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2-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681D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3-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EE6E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5</w:t>
            </w:r>
          </w:p>
        </w:tc>
      </w:tr>
      <w:tr w:rsidR="00FD2341" w:rsidRPr="00B14C86" w14:paraId="4D075F62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2C2F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Total length (m) of submerged stones in current (run) 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FEBC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50FE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0E0B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2-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ADD92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5-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3105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6C5CAF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632E7C58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18A8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umber of separate SIC areas kicked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5A7A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D2AC5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ED2D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-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C0F2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-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EEF3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+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94CD25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152CC23C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7E9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verage size (cm) of stones kicked (gravel&lt;2; bedrock&gt;20) 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2F44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1145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2, &gt;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6265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-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8F40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-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67B0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-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73A5DC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16DB5297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45F2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ount of stone surface clear (of algae, sediment, silt, etc.) (%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C401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2760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80BE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-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D1FF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-7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117E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7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4FF07C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3965EDFE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1BC8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rotocol: Time (mins) spent </w:t>
            </w:r>
            <w:proofErr w:type="spell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tuallly</w:t>
            </w:r>
            <w:proofErr w:type="spell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kicking SIC (gravel/bedrock=0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2B8F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E0E55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8945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-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0AA8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B92E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2-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E894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3</w:t>
            </w:r>
          </w:p>
        </w:tc>
      </w:tr>
      <w:tr w:rsidR="00FD2341" w:rsidRPr="00B14C86" w14:paraId="652D47F0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680AC2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C Scores: (A=SIC boxes total; B=adjustment to equal 20; C=final total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71740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tu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7C987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F2E7D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dj.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B5540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64CB4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x. 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D875D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</w:t>
            </w:r>
          </w:p>
        </w:tc>
      </w:tr>
      <w:tr w:rsidR="00FD2341" w:rsidRPr="00B14C86" w14:paraId="17538A55" w14:textId="77777777" w:rsidTr="00FD2341">
        <w:trPr>
          <w:trHeight w:val="268"/>
        </w:trPr>
        <w:tc>
          <w:tcPr>
            <w:tcW w:w="1108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DC10B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egetation</w:t>
            </w:r>
          </w:p>
        </w:tc>
      </w:tr>
      <w:tr w:rsidR="00FD2341" w:rsidRPr="00B14C86" w14:paraId="27ADABEE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8F5B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ength (m) of fringing vegetation sampled (banks)  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E83E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719D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½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7670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½-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7950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-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C736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3FA1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2</w:t>
            </w:r>
          </w:p>
        </w:tc>
      </w:tr>
      <w:tr w:rsidR="00FD2341" w:rsidRPr="00B14C86" w14:paraId="3803082F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9B0F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ount (m2) of aquatic vegetation/algae sampled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E60D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71D5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½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E1DC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½-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A10F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9B9EF9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D28F9C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4490C047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216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ringing vegetation sampled in: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5ECF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CE11DB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EE39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u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D91C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o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3BEB0D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447B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x</w:t>
            </w:r>
          </w:p>
        </w:tc>
      </w:tr>
      <w:tr w:rsidR="00FD2341" w:rsidRPr="00B14C86" w14:paraId="4553022D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3A7D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ype of veg. (% leafy veg. vs. stems/shoots) (aq. veg. only=49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986F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B2BA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6E5A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-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45FC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-5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B2CA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-7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D214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75</w:t>
            </w:r>
          </w:p>
        </w:tc>
      </w:tr>
      <w:tr w:rsidR="00FD2341" w:rsidRPr="00B14C86" w14:paraId="07286C96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876093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eg Scores: (D=Veg boxes total; E=adjustment to equal 15; F=final total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90B44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tu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60EF92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D37D7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dj.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813EB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50797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x. 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512C9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</w:tr>
      <w:tr w:rsidR="00FD2341" w:rsidRPr="00B14C86" w14:paraId="574A1CE6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DA5C2F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ther habit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3890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BCB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682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CE45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18D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C50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FD2341" w:rsidRPr="00B14C86" w14:paraId="0288DFE3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7E98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tones Out </w:t>
            </w:r>
            <w:proofErr w:type="gram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f</w:t>
            </w:r>
            <w:proofErr w:type="gram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Current (SOOC) sampled (m2) (protocol=1m2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C724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9A8B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½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A964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½-1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2F54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9AC4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6B395D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70C75FAD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AC1B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and sampled (mins) (protocol=1min) (under=present below stones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45AD5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D71C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19A75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½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F4DD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½-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970E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CC17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</w:t>
            </w:r>
          </w:p>
        </w:tc>
      </w:tr>
      <w:tr w:rsidR="00FD2341" w:rsidRPr="00B14C86" w14:paraId="3262A978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6171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ud sampled (mins) (protocol=½min) (under=present below stones) 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CED9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4776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der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57C5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½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EF75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½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4464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½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CD92B6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5A1FF846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A1A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ravel sampled (mins) (protocol=½min) (if all, SIC stone size=&lt;</w:t>
            </w:r>
            <w:proofErr w:type="gram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)*</w:t>
            </w:r>
            <w:proofErr w:type="gram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 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7E23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D34D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½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1CB9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½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B45E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½*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8F4982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A7E4B6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5EB0E56C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7C75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edrock sampled (all=no SIC/sand/gravel) (if all, SIC stone size=&gt;</w:t>
            </w:r>
            <w:proofErr w:type="gram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)*</w:t>
            </w:r>
            <w:proofErr w:type="gramEnd"/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764F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9A7C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om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90773A2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DEBF9F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1A37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ll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B49F10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7ACDEA46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4384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lgal presence (1-2m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=algal bed; rocks=on rocks; </w:t>
            </w:r>
            <w:proofErr w:type="spellStart"/>
            <w:proofErr w:type="gram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sol</w:t>
            </w:r>
            <w:proofErr w:type="spell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=</w:t>
            </w:r>
            <w:proofErr w:type="gram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solated clumps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0EC4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2m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54B0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ock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BAF8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-2m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95DB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1m</w:t>
            </w: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C9AC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sol</w:t>
            </w:r>
            <w:proofErr w:type="spell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BB79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</w:tr>
      <w:tr w:rsidR="00FD2341" w:rsidRPr="00B14C86" w14:paraId="72E558DA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CE6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ay identification (using time as per protocol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3DB9BE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9D44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de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6D5160F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1ADE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rrect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97996E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E7B1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ver</w:t>
            </w:r>
          </w:p>
        </w:tc>
      </w:tr>
      <w:tr w:rsidR="00FD2341" w:rsidRPr="00B14C86" w14:paraId="021F6B3D" w14:textId="77777777" w:rsidTr="00FD2341">
        <w:trPr>
          <w:trHeight w:val="259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9D40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ther Habitat Scores:</w:t>
            </w:r>
          </w:p>
        </w:tc>
        <w:tc>
          <w:tcPr>
            <w:tcW w:w="8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1339C6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tual</w:t>
            </w:r>
          </w:p>
        </w:tc>
        <w:tc>
          <w:tcPr>
            <w:tcW w:w="9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4041AC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C84D5D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dj.</w:t>
            </w:r>
          </w:p>
        </w:tc>
        <w:tc>
          <w:tcPr>
            <w:tcW w:w="9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F0D12E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39B8B7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x. 20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1429372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</w:t>
            </w:r>
          </w:p>
        </w:tc>
      </w:tr>
      <w:tr w:rsidR="00FD2341" w:rsidRPr="00B14C86" w14:paraId="3CD455D9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1A914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G=Other Habitat boxes total; H=adjustment to equal 20; I=final total)</w:t>
            </w:r>
          </w:p>
        </w:tc>
        <w:tc>
          <w:tcPr>
            <w:tcW w:w="8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0144C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3782A4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B8C5E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4D43A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EAC5C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6FF7D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D2341" w:rsidRPr="00B14C86" w14:paraId="3D518952" w14:textId="77777777" w:rsidTr="00FD2341">
        <w:trPr>
          <w:trHeight w:val="259"/>
        </w:trPr>
        <w:tc>
          <w:tcPr>
            <w:tcW w:w="781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8EE2DFD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BITAT TOTALS: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46719A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dj.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250E8B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4FCEA1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x. 55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5ADF30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</w:t>
            </w:r>
          </w:p>
        </w:tc>
      </w:tr>
      <w:tr w:rsidR="00FD2341" w:rsidRPr="00B14C86" w14:paraId="35FF1456" w14:textId="77777777" w:rsidTr="00FD2341">
        <w:trPr>
          <w:trHeight w:val="268"/>
        </w:trPr>
        <w:tc>
          <w:tcPr>
            <w:tcW w:w="781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0DDB96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J=total adjustment [B+E+H]; K=Habitat Total [C+F+I]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E10AA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2174F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50B77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59EEE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D2341" w:rsidRPr="00B14C86" w14:paraId="12AC1553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F518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ream condi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68F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B8D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889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A08C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0907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FA7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37EDFC77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DB41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ysic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3F1B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B74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77F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AE9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7C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2BA9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FD2341" w:rsidRPr="00B14C86" w14:paraId="1DF0696C" w14:textId="77777777" w:rsidTr="00FD2341">
        <w:trPr>
          <w:trHeight w:val="268"/>
        </w:trPr>
        <w:tc>
          <w:tcPr>
            <w:tcW w:w="596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3C7E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iver make-up (2/3 mix = 2/3 types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C90C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ol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85A13E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B66C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un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3C26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apid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5D3E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2 </w:t>
            </w:r>
            <w:proofErr w:type="gram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x</w:t>
            </w:r>
            <w:proofErr w:type="gramEnd"/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EAFF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3 </w:t>
            </w:r>
            <w:proofErr w:type="gram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x</w:t>
            </w:r>
            <w:proofErr w:type="gramEnd"/>
          </w:p>
        </w:tc>
      </w:tr>
      <w:tr w:rsidR="00FD2341" w:rsidRPr="00B14C86" w14:paraId="137B867A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8E8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Average stream width (m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973098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03655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15BF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5-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284D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E67E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-Ja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5975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2-5</w:t>
            </w:r>
          </w:p>
        </w:tc>
      </w:tr>
      <w:tr w:rsidR="00FD2341" w:rsidRPr="00B14C86" w14:paraId="041D2F25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DB2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verage stream depth (m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E420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8FC5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-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6372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DC16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½-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28E0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½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E653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½</w:t>
            </w:r>
          </w:p>
        </w:tc>
      </w:tr>
      <w:tr w:rsidR="00FD2341" w:rsidRPr="00B14C86" w14:paraId="4C618A54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5B35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pproximate stream velocity (slow=&lt;½m/s; fast=&gt;1m/s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5E60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il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5A7F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low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A062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as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AC1F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d.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09FD242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20A4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x</w:t>
            </w:r>
          </w:p>
        </w:tc>
      </w:tr>
      <w:tr w:rsidR="00FD2341" w:rsidRPr="00B14C86" w14:paraId="0BE0996B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A35D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Water colour (disc.=visibly discoloured but still </w:t>
            </w:r>
            <w:proofErr w:type="spell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earish</w:t>
            </w:r>
            <w:proofErr w:type="spell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C016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lty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D8A8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paqu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3474D6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160C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scol</w:t>
            </w:r>
            <w:proofErr w:type="spell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5999B0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CA63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ear</w:t>
            </w:r>
          </w:p>
        </w:tc>
      </w:tr>
      <w:tr w:rsidR="00FD2341" w:rsidRPr="00B14C86" w14:paraId="4AC63505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5BC3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cent disturbances due to: (constr.=construction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F230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loo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F9F8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ir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8E68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nstr.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077A5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the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08AF46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E9F6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</w:tr>
      <w:tr w:rsidR="00FD2341" w:rsidRPr="00B14C86" w14:paraId="154D5BD3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CB4C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nk/riparian vegetation is: (grass=incl. reeds; shrubs=incl. trees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FEB3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A2F7732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C875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ras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FF335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hrub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22EB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x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E47031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7EE41B80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6D6A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urrounding impacts (</w:t>
            </w:r>
            <w:proofErr w:type="spellStart"/>
            <w:proofErr w:type="gram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rosn</w:t>
            </w:r>
            <w:proofErr w:type="spell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=</w:t>
            </w:r>
            <w:proofErr w:type="gram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rosion/shear banks; farm=farmland)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A6B7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rosn</w:t>
            </w:r>
            <w:proofErr w:type="spellEnd"/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902D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ar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F4A8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ee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9DA2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the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5C22F93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F6DCD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pen</w:t>
            </w:r>
          </w:p>
        </w:tc>
      </w:tr>
      <w:tr w:rsidR="00FD2341" w:rsidRPr="00B14C86" w14:paraId="656BBA6B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E906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hropogenic litter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B57D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D855940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DC20C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mil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DC9F902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2B9D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x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0E80272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2CBBFF44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893D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hropogenic litter effect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12CD85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074E3D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48AB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ver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95A546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445D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6D8F857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2DD648B3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AF7E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eft bank cover (%) (rocks and vegetation)  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53BC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42F2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-8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25C9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-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6C9C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9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5D77E55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7164EB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32802A8B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FD7DE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ight bank cover (%) (rocks and vegetation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9152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-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D20C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-8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05C0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-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810B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9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4D5582C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6487381A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D2341" w:rsidRPr="00B14C86" w14:paraId="27F5A315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ECDBF4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ream Condition Total: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BF0818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A63C49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63A5D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DF1E53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9B268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x. 4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22C53E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</w:t>
            </w:r>
          </w:p>
        </w:tc>
      </w:tr>
      <w:tr w:rsidR="00FD2341" w:rsidRPr="00B14C86" w14:paraId="7862453D" w14:textId="77777777" w:rsidTr="00FD2341">
        <w:trPr>
          <w:trHeight w:val="26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2204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otal IHAS Score: (K+L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AE93" w14:textId="77777777" w:rsidR="00FD2341" w:rsidRPr="00B14C86" w:rsidRDefault="00FD2341" w:rsidP="00FD2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FCF1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496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62EF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728A4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1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EFCB" w14:textId="77777777" w:rsidR="00FD2341" w:rsidRPr="00B14C86" w:rsidRDefault="00FD2341" w:rsidP="00FD2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41499389" w14:textId="77777777" w:rsidR="006C5A24" w:rsidRDefault="006C5A24" w:rsidP="00FD2341"/>
    <w:sectPr w:rsidR="006C5A24" w:rsidSect="00DE3FD8"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0MzYzMzU0MTQwNTBQ0lEKTi0uzszPAykwqgUAjH0QTiwAAAA="/>
  </w:docVars>
  <w:rsids>
    <w:rsidRoot w:val="00B14C86"/>
    <w:rsid w:val="006C5A24"/>
    <w:rsid w:val="00880B1B"/>
    <w:rsid w:val="00A853F9"/>
    <w:rsid w:val="00B14C86"/>
    <w:rsid w:val="00DE3FD8"/>
    <w:rsid w:val="00F5309C"/>
    <w:rsid w:val="00FD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EA5ADD"/>
  <w15:chartTrackingRefBased/>
  <w15:docId w15:val="{AE26E01D-43ED-45D4-8706-A17431F7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1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ebepe</dc:creator>
  <cp:keywords/>
  <dc:description/>
  <cp:lastModifiedBy>Jeffrey Lebepe</cp:lastModifiedBy>
  <cp:revision>2</cp:revision>
  <dcterms:created xsi:type="dcterms:W3CDTF">2021-09-15T08:47:00Z</dcterms:created>
  <dcterms:modified xsi:type="dcterms:W3CDTF">2021-09-15T08:47:00Z</dcterms:modified>
</cp:coreProperties>
</file>